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CC8" w:rsidRPr="00DC261F" w:rsidRDefault="00C06CC8">
      <w:pPr>
        <w:rPr>
          <w:rFonts w:ascii="Arial" w:hAnsi="Arial" w:cs="Arial"/>
          <w:b/>
          <w:lang w:val="en-US"/>
        </w:rPr>
      </w:pPr>
      <w:r w:rsidRPr="00DC261F">
        <w:rPr>
          <w:rFonts w:ascii="Arial" w:hAnsi="Arial" w:cs="Arial"/>
          <w:b/>
          <w:lang w:val="en-US"/>
        </w:rPr>
        <w:t xml:space="preserve">Supplementary Table 1: </w:t>
      </w:r>
      <w:proofErr w:type="gramStart"/>
      <w:r w:rsidRPr="00DC261F">
        <w:rPr>
          <w:rFonts w:ascii="Arial" w:hAnsi="Arial" w:cs="Arial"/>
          <w:b/>
          <w:lang w:val="en-US"/>
        </w:rPr>
        <w:t>M2D:4D  compared</w:t>
      </w:r>
      <w:proofErr w:type="gramEnd"/>
      <w:r w:rsidRPr="00DC261F">
        <w:rPr>
          <w:rFonts w:ascii="Arial" w:hAnsi="Arial" w:cs="Arial"/>
          <w:b/>
          <w:lang w:val="en-US"/>
        </w:rPr>
        <w:t xml:space="preserve"> for each binominal response</w:t>
      </w:r>
    </w:p>
    <w:tbl>
      <w:tblPr>
        <w:tblW w:w="13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0"/>
        <w:gridCol w:w="630"/>
        <w:gridCol w:w="1119"/>
        <w:gridCol w:w="691"/>
        <w:gridCol w:w="630"/>
        <w:gridCol w:w="1119"/>
        <w:gridCol w:w="691"/>
        <w:gridCol w:w="630"/>
        <w:gridCol w:w="1119"/>
        <w:gridCol w:w="691"/>
        <w:gridCol w:w="630"/>
        <w:gridCol w:w="1119"/>
        <w:gridCol w:w="691"/>
      </w:tblGrid>
      <w:tr w:rsidR="00C06CC8" w:rsidRPr="00DC261F" w:rsidTr="00C06CC8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M2D:4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L2D:4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R2D:4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D:4Dr-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C06CC8" w:rsidRPr="00DC261F" w:rsidTr="00C06CC8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6CC8" w:rsidRPr="00DC261F" w:rsidRDefault="00C06CC8" w:rsidP="00216C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  <w:proofErr w:type="spellStart"/>
            <w:r w:rsidRPr="00DC261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ociability</w:t>
            </w:r>
            <w:proofErr w:type="spellEnd"/>
            <w:r w:rsidRPr="00DC261F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bookmarkStart w:id="0" w:name="_GoBack"/>
            <w:bookmarkEnd w:id="0"/>
            <w:proofErr w:type="spellStart"/>
            <w:r w:rsidRPr="00DC261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items</w:t>
            </w:r>
            <w:proofErr w:type="spellEnd"/>
            <w:r w:rsidRPr="00DC261F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U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U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p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U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p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U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p</w:t>
            </w:r>
          </w:p>
        </w:tc>
      </w:tr>
      <w:tr w:rsidR="00C06CC8" w:rsidRPr="00DC261F" w:rsidTr="00C06CC8">
        <w:trPr>
          <w:trHeight w:val="69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I do not mind going out alone and usually prefer it to being out in a large grou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1,862,2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0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1,985,9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1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1,967,2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2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1,927,8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986</w:t>
            </w:r>
          </w:p>
        </w:tc>
      </w:tr>
      <w:tr w:rsidR="00C06CC8" w:rsidRPr="00DC261F" w:rsidTr="00C06CC8">
        <w:trPr>
          <w:trHeight w:val="46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I spend as much time with my friends as I c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723,0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1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846,7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0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848,2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1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776,2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637</w:t>
            </w:r>
          </w:p>
        </w:tc>
      </w:tr>
      <w:tr w:rsidR="00C06CC8" w:rsidRPr="00DC261F" w:rsidTr="00C06CC8">
        <w:trPr>
          <w:trHeight w:val="46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val="en-US" w:eastAsia="de-DE"/>
              </w:rPr>
              <w:t>I do not need a large number of casual friend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081,0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6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185,1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4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174,9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6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097,6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957</w:t>
            </w:r>
          </w:p>
        </w:tc>
      </w:tr>
      <w:tr w:rsidR="00C06CC8" w:rsidRPr="00DC261F" w:rsidTr="00C06CC8">
        <w:trPr>
          <w:trHeight w:val="46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val="en-US" w:eastAsia="de-DE"/>
              </w:rPr>
              <w:t>I tend to be uncomfortable at big parti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323,5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2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449,8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3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441,5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4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359,3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783</w:t>
            </w:r>
          </w:p>
        </w:tc>
      </w:tr>
      <w:tr w:rsidR="00C06CC8" w:rsidRPr="00DC261F" w:rsidTr="00C06CC8">
        <w:trPr>
          <w:trHeight w:val="69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val="en-US" w:eastAsia="de-DE"/>
              </w:rPr>
              <w:t>At parties, I enjoy mingling with many people whether I already know them or no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695,2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859,9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0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814,5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751,5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198</w:t>
            </w:r>
          </w:p>
        </w:tc>
      </w:tr>
      <w:tr w:rsidR="00C06CC8" w:rsidRPr="00DC261F" w:rsidTr="00C06CC8">
        <w:trPr>
          <w:trHeight w:val="69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I would not mind being socially isolated in some place for some period of tim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753,8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1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885,7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0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917,4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4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788,2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362</w:t>
            </w:r>
          </w:p>
        </w:tc>
      </w:tr>
      <w:tr w:rsidR="00C06CC8" w:rsidRPr="00DC261F" w:rsidTr="00C06CC8">
        <w:trPr>
          <w:trHeight w:val="69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I like to be alone so I can do things I want to do without social distraction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746,6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0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862,0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0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920,9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5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742,6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061</w:t>
            </w:r>
          </w:p>
        </w:tc>
      </w:tr>
      <w:tr w:rsidR="00C06CC8" w:rsidRPr="00DC261F" w:rsidTr="00C06CC8">
        <w:trPr>
          <w:trHeight w:val="30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val="en-US" w:eastAsia="de-DE"/>
              </w:rPr>
              <w:t>I am a very sociable pers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207,3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344,3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0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300,6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294,9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947</w:t>
            </w:r>
          </w:p>
        </w:tc>
      </w:tr>
      <w:tr w:rsidR="00C06CC8" w:rsidRPr="00DC261F" w:rsidTr="00C06CC8">
        <w:trPr>
          <w:trHeight w:val="46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I usually prefer to do things alon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748,2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2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858,7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0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897,6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6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2,761,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427</w:t>
            </w:r>
          </w:p>
        </w:tc>
      </w:tr>
      <w:tr w:rsidR="00C06CC8" w:rsidRPr="00DC261F" w:rsidTr="00C06CC8">
        <w:trPr>
          <w:trHeight w:val="690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val="en-US" w:eastAsia="de-DE"/>
              </w:rPr>
              <w:t>I probably spend more time than I should socializing with friend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941,3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1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1,003,9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2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8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1,005,5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3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47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938,7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CC8" w:rsidRPr="00DC261F" w:rsidRDefault="00C06CC8" w:rsidP="00C06C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261F">
              <w:rPr>
                <w:rFonts w:ascii="Arial" w:eastAsia="Times New Roman" w:hAnsi="Arial" w:cs="Arial"/>
                <w:color w:val="000000"/>
                <w:lang w:eastAsia="de-DE"/>
              </w:rPr>
              <w:t>0.154</w:t>
            </w:r>
          </w:p>
        </w:tc>
      </w:tr>
    </w:tbl>
    <w:p w:rsidR="004E4322" w:rsidRPr="00DC261F" w:rsidRDefault="00C06CC8" w:rsidP="00C06CC8">
      <w:pPr>
        <w:rPr>
          <w:rFonts w:ascii="Arial" w:hAnsi="Arial" w:cs="Arial"/>
          <w:lang w:val="en-US"/>
        </w:rPr>
      </w:pPr>
      <w:r w:rsidRPr="00DC261F">
        <w:rPr>
          <w:rFonts w:ascii="Arial" w:hAnsi="Arial" w:cs="Arial"/>
          <w:lang w:val="en-US"/>
        </w:rPr>
        <w:t xml:space="preserve">P &lt; 0.05 (uncorrected for multiple hypothesis testing) in bold; Italics: </w:t>
      </w:r>
      <w:r w:rsidR="00DC261F">
        <w:rPr>
          <w:rFonts w:ascii="Arial" w:hAnsi="Arial" w:cs="Arial"/>
          <w:lang w:val="en-US"/>
        </w:rPr>
        <w:t>Facet Isolation I</w:t>
      </w:r>
      <w:r w:rsidRPr="00DC261F">
        <w:rPr>
          <w:rFonts w:ascii="Arial" w:hAnsi="Arial" w:cs="Arial"/>
          <w:lang w:val="en-US"/>
        </w:rPr>
        <w:t>ntolerance</w:t>
      </w:r>
    </w:p>
    <w:p w:rsidR="00C06CC8" w:rsidRPr="00DC261F" w:rsidRDefault="00C06CC8">
      <w:pPr>
        <w:rPr>
          <w:rFonts w:ascii="Arial" w:hAnsi="Arial" w:cs="Arial"/>
          <w:lang w:val="en-US"/>
        </w:rPr>
      </w:pPr>
      <w:r w:rsidRPr="00DC261F">
        <w:rPr>
          <w:rFonts w:ascii="Arial" w:hAnsi="Arial" w:cs="Arial"/>
          <w:lang w:val="en-US"/>
        </w:rPr>
        <w:br w:type="page"/>
      </w:r>
    </w:p>
    <w:tbl>
      <w:tblPr>
        <w:tblW w:w="7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2"/>
        <w:gridCol w:w="1098"/>
        <w:gridCol w:w="1200"/>
        <w:gridCol w:w="1200"/>
        <w:gridCol w:w="1200"/>
        <w:gridCol w:w="1200"/>
      </w:tblGrid>
      <w:tr w:rsidR="00C06CC8" w:rsidRPr="00DC261F" w:rsidTr="00FA2D78">
        <w:trPr>
          <w:trHeight w:val="315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b/>
                <w:bCs/>
                <w:lang w:val="en-US" w:eastAsia="de-DE"/>
              </w:rPr>
              <w:lastRenderedPageBreak/>
              <w:t>Supplementary Table 2: Spearman correlations of 2D:4D with Anti-Social Personality Disorder score and Aggression/Hostility</w:t>
            </w:r>
          </w:p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</w:p>
        </w:tc>
      </w:tr>
      <w:tr w:rsidR="00C06CC8" w:rsidRPr="00DC261F" w:rsidTr="00FA2D78">
        <w:trPr>
          <w:trHeight w:val="330"/>
        </w:trPr>
        <w:tc>
          <w:tcPr>
            <w:tcW w:w="2400" w:type="dxa"/>
            <w:gridSpan w:val="2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06CC8" w:rsidRPr="00DC261F" w:rsidRDefault="00C06CC8" w:rsidP="00FA2D7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M2D:4D</w:t>
            </w:r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06CC8" w:rsidRPr="00DC261F" w:rsidRDefault="00C06CC8" w:rsidP="00FA2D7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L2D:4D</w:t>
            </w:r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06CC8" w:rsidRPr="00DC261F" w:rsidRDefault="00C06CC8" w:rsidP="00FA2D7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R2D:4D</w:t>
            </w:r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06CC8" w:rsidRPr="00DC261F" w:rsidRDefault="00C06CC8" w:rsidP="00FA2D7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2D:4Dr-l</w:t>
            </w:r>
          </w:p>
        </w:tc>
      </w:tr>
      <w:tr w:rsidR="00C06CC8" w:rsidRPr="00DC261F" w:rsidTr="00FA2D78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DC261F">
              <w:rPr>
                <w:rFonts w:ascii="Arial" w:eastAsia="Times New Roman" w:hAnsi="Arial" w:cs="Arial"/>
                <w:lang w:val="en-US" w:eastAsia="de-DE"/>
              </w:rPr>
              <w:t>Anti-Social Personality Disorder 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ρ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-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-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-0.014</w:t>
            </w:r>
          </w:p>
        </w:tc>
      </w:tr>
      <w:tr w:rsidR="00C06CC8" w:rsidRPr="00DC261F" w:rsidTr="00FA2D7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324</w:t>
            </w:r>
          </w:p>
        </w:tc>
      </w:tr>
      <w:tr w:rsidR="00C06CC8" w:rsidRPr="00DC261F" w:rsidTr="00FA2D7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47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48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48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4766</w:t>
            </w:r>
          </w:p>
        </w:tc>
      </w:tr>
      <w:tr w:rsidR="00C06CC8" w:rsidRPr="00DC261F" w:rsidTr="00FA2D7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 xml:space="preserve">Aggression/ </w:t>
            </w:r>
            <w:proofErr w:type="spellStart"/>
            <w:r w:rsidRPr="00DC261F">
              <w:rPr>
                <w:rFonts w:ascii="Arial" w:eastAsia="Times New Roman" w:hAnsi="Arial" w:cs="Arial"/>
                <w:lang w:eastAsia="de-DE"/>
              </w:rPr>
              <w:t>Hostil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ρ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-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024</w:t>
            </w:r>
          </w:p>
        </w:tc>
      </w:tr>
      <w:tr w:rsidR="00C06CC8" w:rsidRPr="00DC261F" w:rsidTr="00FA2D7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0.099</w:t>
            </w:r>
          </w:p>
        </w:tc>
      </w:tr>
      <w:tr w:rsidR="00C06CC8" w:rsidRPr="00DC261F" w:rsidTr="00FA2D78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06CC8" w:rsidRPr="00DC261F" w:rsidRDefault="00C06CC8" w:rsidP="00FA2D78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47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48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48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06CC8" w:rsidRPr="00DC261F" w:rsidRDefault="00C06CC8" w:rsidP="00FA2D78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DC261F">
              <w:rPr>
                <w:rFonts w:ascii="Arial" w:eastAsia="Times New Roman" w:hAnsi="Arial" w:cs="Arial"/>
                <w:lang w:eastAsia="de-DE"/>
              </w:rPr>
              <w:t>4760</w:t>
            </w:r>
          </w:p>
        </w:tc>
      </w:tr>
    </w:tbl>
    <w:p w:rsidR="00C06CC8" w:rsidRPr="00C06CC8" w:rsidRDefault="00C06CC8" w:rsidP="00C06CC8">
      <w:pPr>
        <w:rPr>
          <w:rFonts w:ascii="Times New Roman" w:hAnsi="Times New Roman" w:cs="Times New Roman"/>
          <w:lang w:val="en-US"/>
        </w:rPr>
      </w:pPr>
    </w:p>
    <w:sectPr w:rsidR="00C06CC8" w:rsidRPr="00C06CC8" w:rsidSect="002B30B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0B6"/>
    <w:rsid w:val="00216CB0"/>
    <w:rsid w:val="002B30B6"/>
    <w:rsid w:val="004E4322"/>
    <w:rsid w:val="00C06CC8"/>
    <w:rsid w:val="00DC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8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holz, Verena Nadine</dc:creator>
  <cp:lastModifiedBy>Buchholz, Verena Nadine</cp:lastModifiedBy>
  <cp:revision>4</cp:revision>
  <dcterms:created xsi:type="dcterms:W3CDTF">2019-04-15T10:23:00Z</dcterms:created>
  <dcterms:modified xsi:type="dcterms:W3CDTF">2019-04-25T07:53:00Z</dcterms:modified>
</cp:coreProperties>
</file>